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C48" w:rsidRPr="00842439" w:rsidRDefault="00782C48" w:rsidP="00782C48">
      <w:pPr>
        <w:spacing w:line="480" w:lineRule="auto"/>
        <w:rPr>
          <w:b/>
        </w:rPr>
      </w:pPr>
      <w:r>
        <w:rPr>
          <w:b/>
        </w:rPr>
        <w:t>S1 Table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2694"/>
        <w:gridCol w:w="1133"/>
      </w:tblGrid>
      <w:tr w:rsidR="00782C48" w:rsidRPr="00CB24DD" w:rsidTr="00A93E85">
        <w:trPr>
          <w:trHeight w:val="3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king account of time to event?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nalisation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asic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bridge multimorbidity score (CM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o-morbidities (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+ diagnosis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+ albumin, CRP &amp; platele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+ quadratic ter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Del="002E26E3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+ cubic ter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Del="002E26E3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ass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ass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Ridge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Ridge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Pairwise co-morbidity interactions (C^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C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C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ass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C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asso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C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Co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Ridge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B + C + C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Ridge</w:t>
            </w:r>
          </w:p>
        </w:tc>
      </w:tr>
      <w:tr w:rsidR="00782C48" w:rsidRPr="00CB24DD" w:rsidTr="00A93E8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All (i.e. non-linea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C48" w:rsidRPr="00845B34" w:rsidRDefault="00782C48" w:rsidP="00A93E8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B34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</w:tbl>
    <w:p w:rsidR="00782C48" w:rsidRDefault="00782C48" w:rsidP="00782C48"/>
    <w:p w:rsidR="00782C48" w:rsidRDefault="00782C48" w:rsidP="00782C48"/>
    <w:p w:rsidR="00782C48" w:rsidRDefault="00782C48" w:rsidP="00782C48"/>
    <w:p w:rsidR="00306147" w:rsidRDefault="00782C48">
      <w:bookmarkStart w:id="0" w:name="_GoBack"/>
      <w:bookmarkEnd w:id="0"/>
    </w:p>
    <w:sectPr w:rsidR="00306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C48"/>
    <w:rsid w:val="006563B9"/>
    <w:rsid w:val="006E286F"/>
    <w:rsid w:val="0078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0B448-F260-46B6-A412-0EE40B94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C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le, Steven</dc:creator>
  <cp:keywords/>
  <dc:description/>
  <cp:lastModifiedBy>Kiddle, Steven</cp:lastModifiedBy>
  <cp:revision>1</cp:revision>
  <dcterms:created xsi:type="dcterms:W3CDTF">2020-06-08T09:36:00Z</dcterms:created>
  <dcterms:modified xsi:type="dcterms:W3CDTF">2020-06-08T09:37:00Z</dcterms:modified>
</cp:coreProperties>
</file>